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6DCC2" w14:textId="77777777" w:rsidR="00F60110" w:rsidRDefault="00F60110" w:rsidP="00F60110">
      <w:pPr>
        <w:rPr>
          <w:rFonts w:ascii="Times New Roman" w:hAnsi="Times New Roman" w:cs="Times New Roman"/>
        </w:rPr>
      </w:pPr>
      <w:r w:rsidRPr="009B775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B7753">
        <w:rPr>
          <w:rFonts w:ascii="Times New Roman" w:hAnsi="Times New Roman" w:cs="Times New Roman"/>
        </w:rPr>
        <w:t>1 Patients</w:t>
      </w:r>
      <w:r>
        <w:rPr>
          <w:rFonts w:ascii="Times New Roman" w:hAnsi="Times New Roman" w:cs="Times New Roman"/>
        </w:rPr>
        <w:t>’</w:t>
      </w:r>
      <w:r w:rsidRPr="009B7753">
        <w:rPr>
          <w:rFonts w:ascii="Times New Roman" w:hAnsi="Times New Roman" w:cs="Times New Roman"/>
        </w:rPr>
        <w:t xml:space="preserve"> characteristics according to adjuvant treatment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18"/>
        <w:gridCol w:w="1091"/>
        <w:gridCol w:w="1156"/>
        <w:gridCol w:w="1186"/>
        <w:gridCol w:w="1091"/>
        <w:gridCol w:w="1156"/>
      </w:tblGrid>
      <w:tr w:rsidR="00F60110" w:rsidRPr="00DE65C2" w14:paraId="24B30AE9" w14:textId="77777777" w:rsidTr="00D206C2">
        <w:tc>
          <w:tcPr>
            <w:tcW w:w="1696" w:type="dxa"/>
            <w:vMerge w:val="restart"/>
            <w:tcBorders>
              <w:right w:val="single" w:sz="4" w:space="0" w:color="auto"/>
            </w:tcBorders>
          </w:tcPr>
          <w:p w14:paraId="5410CE93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1CFAC" w14:textId="5FBABCC8" w:rsidR="00F60110" w:rsidRPr="00DE65C2" w:rsidRDefault="00F60110" w:rsidP="00984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 xml:space="preserve">Before </w:t>
            </w:r>
            <w:r w:rsidR="00D206C2">
              <w:rPr>
                <w:rFonts w:ascii="Times New Roman" w:hAnsi="Times New Roman" w:cs="Times New Roman"/>
                <w:sz w:val="18"/>
                <w:szCs w:val="18"/>
              </w:rPr>
              <w:t>propensity score matching</w:t>
            </w:r>
          </w:p>
        </w:tc>
        <w:tc>
          <w:tcPr>
            <w:tcW w:w="34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18AD09" w14:textId="19E93F51" w:rsidR="00F60110" w:rsidRPr="00DE65C2" w:rsidRDefault="00F60110" w:rsidP="00984C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r w:rsidR="00D206C2">
              <w:rPr>
                <w:rFonts w:ascii="Times New Roman" w:hAnsi="Times New Roman" w:cs="Times New Roman"/>
                <w:sz w:val="18"/>
                <w:szCs w:val="18"/>
              </w:rPr>
              <w:t xml:space="preserve"> propensity score matching</w:t>
            </w:r>
          </w:p>
        </w:tc>
      </w:tr>
      <w:tr w:rsidR="00F60110" w:rsidRPr="00DE65C2" w14:paraId="38C3D2A0" w14:textId="77777777" w:rsidTr="00D206C2">
        <w:tc>
          <w:tcPr>
            <w:tcW w:w="16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3B661EB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D71C9D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Non-treatment</w:t>
            </w:r>
          </w:p>
          <w:p w14:paraId="057154E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61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7D2FFA7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  <w:p w14:paraId="24A68C6D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994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5F483" w14:textId="547A72B5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206C2">
              <w:rPr>
                <w:rFonts w:ascii="Times New Roman" w:hAnsi="Times New Roman" w:cs="Times New Roman"/>
                <w:sz w:val="18"/>
                <w:szCs w:val="18"/>
              </w:rPr>
              <w:t>tandardized differences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6200EE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Non-treatment</w:t>
            </w:r>
          </w:p>
          <w:p w14:paraId="28CAA545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= 480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013316D2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  <w:p w14:paraId="1FFF261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48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A653C37" w14:textId="5CFBC233" w:rsidR="00F60110" w:rsidRPr="00DE65C2" w:rsidRDefault="00D206C2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ndardized differences</w:t>
            </w:r>
          </w:p>
        </w:tc>
      </w:tr>
      <w:tr w:rsidR="00F60110" w:rsidRPr="00DE65C2" w14:paraId="71BA98F8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92EF7" w14:textId="77777777" w:rsidR="00D206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</w:t>
            </w:r>
            <w:r w:rsidR="00D01593">
              <w:rPr>
                <w:rFonts w:ascii="Times New Roman" w:hAnsi="Times New Roman" w:cs="Times New Roman" w:hint="eastAsia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B740EA4" w14:textId="01249B19" w:rsidR="00F60110" w:rsidRPr="00DE65C2" w:rsidRDefault="00D206C2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ndard devi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6288E3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 (12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52A481A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 (12.2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ECE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B9437E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 (12.0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05F0FFE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 (12.4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9F5473C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</w:tr>
      <w:tr w:rsidR="00F60110" w:rsidRPr="00DE65C2" w14:paraId="6994892B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4992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stology </w:t>
            </w:r>
            <w:r w:rsidRPr="00DE65C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923A0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 (70.1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4C9367F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 (65.5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C8E11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22D32E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 (68.5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F0C5D9B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 (67.3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86FF19B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F60110" w:rsidRPr="00DE65C2" w14:paraId="62139472" w14:textId="77777777" w:rsidTr="00D206C2">
        <w:tc>
          <w:tcPr>
            <w:tcW w:w="169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5F29DD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ze 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D5C4B3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7EE7D075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3509A6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BFE391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238A2FB5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0754FA50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110" w:rsidRPr="00DE65C2" w14:paraId="6928D6E4" w14:textId="77777777" w:rsidTr="00D206C2"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</w:tcPr>
          <w:p w14:paraId="2432BAE6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2 to &lt;4 cm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</w:tcBorders>
          </w:tcPr>
          <w:p w14:paraId="4938C91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 (51.7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28778C2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 (49.5)</w:t>
            </w:r>
          </w:p>
        </w:tc>
        <w:tc>
          <w:tcPr>
            <w:tcW w:w="1156" w:type="dxa"/>
            <w:tcBorders>
              <w:top w:val="nil"/>
              <w:bottom w:val="nil"/>
              <w:right w:val="single" w:sz="4" w:space="0" w:color="auto"/>
            </w:tcBorders>
          </w:tcPr>
          <w:p w14:paraId="4230788D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</w:tcBorders>
          </w:tcPr>
          <w:p w14:paraId="588D9D67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 (57.9)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BDC4CA3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 (57.1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5D74E959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F60110" w:rsidRPr="00DE65C2" w14:paraId="253A9A86" w14:textId="77777777" w:rsidTr="00D206C2">
        <w:tc>
          <w:tcPr>
            <w:tcW w:w="169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C8E7AE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≥4 cm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C6CEBE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 (21.6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14:paraId="59A2FA1F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 (37.8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62651B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5CDA196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 (24.6)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14:paraId="7CBCDD17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 (25.4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747AC73E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</w:tr>
      <w:tr w:rsidR="00F60110" w:rsidRPr="00DE65C2" w14:paraId="3C30BE34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CA0A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SI positive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C1C6C9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 (64.9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6F3EF1A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 (75.2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895E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2ABB94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 (63.1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76B1433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 (62.7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1F2D70B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6</w:t>
            </w:r>
          </w:p>
        </w:tc>
      </w:tr>
      <w:tr w:rsidR="00F60110" w:rsidRPr="00DE65C2" w14:paraId="74EE6595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9860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vical stromal invasion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CB5949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 (48.8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72D517D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 (73.6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BE793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FD0F6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 (57.9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71D0500C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 (57.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F9BBEAA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</w:tr>
      <w:tr w:rsidR="00F60110" w:rsidRPr="00DE65C2" w14:paraId="395A9884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FF8F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ne body invasion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4809A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6.3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9A763D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 (12.7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E524C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9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981EFA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7.7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35E92FD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8.5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DDD2ED6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F60110" w:rsidRPr="00DE65C2" w14:paraId="2C447D98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9D273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inal invasion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2B5F18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11.5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5DEBE2F9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 (22.3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F60B2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3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DD5844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14.6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A900D1B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14.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353ADEF" w14:textId="77777777" w:rsidR="00F60110" w:rsidRPr="00DE65C2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F60110" w:rsidRPr="00DE65C2" w14:paraId="2934B69B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0CE7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-volume center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62EE35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 (34.7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2C593D7F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 (28.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0D98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B85F7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 (29.6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73F376A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 (29.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F3D9973" w14:textId="77777777" w:rsidR="00F60110" w:rsidRDefault="00F60110" w:rsidP="00984C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</w:tr>
    </w:tbl>
    <w:p w14:paraId="664E2C73" w14:textId="19EC8269" w:rsidR="00F60110" w:rsidRPr="005B1EA8" w:rsidRDefault="00F60110" w:rsidP="00F60110">
      <w:pPr>
        <w:rPr>
          <w:rFonts w:ascii="Times New Roman" w:hAnsi="Times New Roman" w:cs="Times New Roman"/>
          <w:sz w:val="18"/>
          <w:szCs w:val="18"/>
        </w:rPr>
      </w:pPr>
      <w:r w:rsidRPr="005B1EA8">
        <w:rPr>
          <w:rFonts w:ascii="Times New Roman" w:hAnsi="Times New Roman" w:cs="Times New Roman"/>
          <w:sz w:val="18"/>
          <w:szCs w:val="18"/>
        </w:rPr>
        <w:t xml:space="preserve">SCC, squamous cell carcinoma; </w:t>
      </w:r>
      <w:r w:rsidRPr="005B1EA8">
        <w:rPr>
          <w:rFonts w:ascii="Times New Roman" w:hAnsi="Times New Roman" w:cs="Times New Roman" w:hint="eastAsia"/>
          <w:sz w:val="18"/>
          <w:szCs w:val="18"/>
        </w:rPr>
        <w:t>L</w:t>
      </w:r>
      <w:r w:rsidRPr="005B1EA8">
        <w:rPr>
          <w:rFonts w:ascii="Times New Roman" w:hAnsi="Times New Roman" w:cs="Times New Roman"/>
          <w:sz w:val="18"/>
          <w:szCs w:val="18"/>
        </w:rPr>
        <w:t xml:space="preserve">VSI, </w:t>
      </w:r>
      <w:proofErr w:type="spellStart"/>
      <w:r w:rsidRPr="005B1EA8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Pr="005B1EA8">
        <w:rPr>
          <w:rFonts w:ascii="Times New Roman" w:hAnsi="Times New Roman" w:cs="Times New Roman"/>
          <w:sz w:val="18"/>
          <w:szCs w:val="18"/>
        </w:rPr>
        <w:t xml:space="preserve"> space invasion</w:t>
      </w:r>
      <w:r w:rsidR="00D206C2">
        <w:rPr>
          <w:rFonts w:ascii="Times New Roman" w:hAnsi="Times New Roman" w:cs="Times New Roman"/>
          <w:sz w:val="18"/>
          <w:szCs w:val="18"/>
        </w:rPr>
        <w:t>.</w:t>
      </w:r>
    </w:p>
    <w:p w14:paraId="600C374E" w14:textId="77777777" w:rsidR="00F60110" w:rsidRDefault="00F60110" w:rsidP="00F60110">
      <w:pPr>
        <w:rPr>
          <w:rFonts w:ascii="Times New Roman" w:hAnsi="Times New Roman" w:cs="Times New Roman"/>
        </w:rPr>
      </w:pPr>
    </w:p>
    <w:p w14:paraId="4FB28B05" w14:textId="77777777" w:rsidR="00F60110" w:rsidRPr="00047316" w:rsidRDefault="00F60110" w:rsidP="00F60110">
      <w:pPr>
        <w:widowControl/>
        <w:jc w:val="left"/>
        <w:rPr>
          <w:rFonts w:ascii="Times New Roman" w:hAnsi="Times New Roman" w:cs="Times New Roman"/>
          <w:szCs w:val="21"/>
        </w:rPr>
      </w:pPr>
      <w:r w:rsidRPr="00047316">
        <w:rPr>
          <w:rFonts w:ascii="Times New Roman" w:hAnsi="Times New Roman" w:cs="Times New Roman" w:hint="eastAsia"/>
          <w:szCs w:val="21"/>
        </w:rPr>
        <w:t>T</w:t>
      </w:r>
      <w:r w:rsidRPr="00047316">
        <w:rPr>
          <w:rFonts w:ascii="Times New Roman" w:hAnsi="Times New Roman" w:cs="Times New Roman"/>
          <w:szCs w:val="21"/>
        </w:rPr>
        <w:t>able S</w:t>
      </w:r>
      <w:r>
        <w:rPr>
          <w:rFonts w:ascii="Times New Roman" w:hAnsi="Times New Roman" w:cs="Times New Roman"/>
          <w:szCs w:val="21"/>
        </w:rPr>
        <w:t>2</w:t>
      </w:r>
      <w:r w:rsidRPr="00047316">
        <w:rPr>
          <w:rFonts w:ascii="Times New Roman" w:hAnsi="Times New Roman" w:cs="Times New Roman"/>
          <w:szCs w:val="21"/>
        </w:rPr>
        <w:t xml:space="preserve"> </w:t>
      </w:r>
      <w:bookmarkStart w:id="0" w:name="_Hlk120536010"/>
      <w:r w:rsidRPr="00047316">
        <w:rPr>
          <w:rFonts w:ascii="Times New Roman" w:hAnsi="Times New Roman" w:cs="Times New Roman"/>
          <w:szCs w:val="21"/>
        </w:rPr>
        <w:t>Types of chemotherapy regimens</w:t>
      </w:r>
      <w:bookmarkEnd w:id="0"/>
    </w:p>
    <w:tbl>
      <w:tblPr>
        <w:tblStyle w:val="a3"/>
        <w:tblW w:w="8494" w:type="dxa"/>
        <w:tblLook w:val="04A0" w:firstRow="1" w:lastRow="0" w:firstColumn="1" w:lastColumn="0" w:noHBand="0" w:noVBand="1"/>
      </w:tblPr>
      <w:tblGrid>
        <w:gridCol w:w="4247"/>
        <w:gridCol w:w="4247"/>
      </w:tblGrid>
      <w:tr w:rsidR="00F60110" w:rsidRPr="00084FCD" w14:paraId="7DC9C237" w14:textId="77777777" w:rsidTr="00984C8A">
        <w:tc>
          <w:tcPr>
            <w:tcW w:w="4247" w:type="dxa"/>
            <w:vAlign w:val="center"/>
          </w:tcPr>
          <w:p w14:paraId="0C5899AE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ypes of regimens</w:t>
            </w:r>
          </w:p>
        </w:tc>
        <w:tc>
          <w:tcPr>
            <w:tcW w:w="4247" w:type="dxa"/>
          </w:tcPr>
          <w:p w14:paraId="3E0C6D4C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hAnsi="Times New Roman" w:cs="Times New Roman"/>
                <w:sz w:val="20"/>
                <w:szCs w:val="20"/>
              </w:rPr>
              <w:t>Number (%)</w:t>
            </w:r>
          </w:p>
        </w:tc>
      </w:tr>
      <w:tr w:rsidR="00F60110" w:rsidRPr="00084FCD" w14:paraId="24F4AD1A" w14:textId="77777777" w:rsidTr="00984C8A">
        <w:tc>
          <w:tcPr>
            <w:tcW w:w="4247" w:type="dxa"/>
            <w:vAlign w:val="center"/>
          </w:tcPr>
          <w:p w14:paraId="402CAE5E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TX/DTX + CBDCA/CDDP</w:t>
            </w:r>
          </w:p>
        </w:tc>
        <w:tc>
          <w:tcPr>
            <w:tcW w:w="4247" w:type="dxa"/>
            <w:vAlign w:val="center"/>
          </w:tcPr>
          <w:p w14:paraId="0D2A25B1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6 (5</w:t>
            </w:r>
            <w:r w:rsidRPr="00084F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)</w:t>
            </w:r>
          </w:p>
        </w:tc>
      </w:tr>
      <w:tr w:rsidR="00F60110" w:rsidRPr="00084FCD" w14:paraId="30A2BFC6" w14:textId="77777777" w:rsidTr="00984C8A">
        <w:tc>
          <w:tcPr>
            <w:tcW w:w="4247" w:type="dxa"/>
            <w:vAlign w:val="center"/>
          </w:tcPr>
          <w:p w14:paraId="59A181F4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PT-11 + CDGP</w:t>
            </w:r>
          </w:p>
        </w:tc>
        <w:tc>
          <w:tcPr>
            <w:tcW w:w="4247" w:type="dxa"/>
            <w:vAlign w:val="center"/>
          </w:tcPr>
          <w:p w14:paraId="240360BC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8 (17.1)</w:t>
            </w:r>
          </w:p>
        </w:tc>
      </w:tr>
      <w:tr w:rsidR="00F60110" w:rsidRPr="00084FCD" w14:paraId="475FAA8B" w14:textId="77777777" w:rsidTr="00984C8A">
        <w:tc>
          <w:tcPr>
            <w:tcW w:w="4247" w:type="dxa"/>
            <w:vAlign w:val="center"/>
          </w:tcPr>
          <w:p w14:paraId="6EA3E099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084FCD">
              <w:rPr>
                <w:rFonts w:ascii="Times New Roman" w:hAnsi="Times New Roman" w:cs="Times New Roman"/>
                <w:sz w:val="20"/>
                <w:szCs w:val="20"/>
              </w:rPr>
              <w:t>LM + VCR + MMC + CDDP</w:t>
            </w:r>
          </w:p>
        </w:tc>
        <w:tc>
          <w:tcPr>
            <w:tcW w:w="4247" w:type="dxa"/>
            <w:vAlign w:val="center"/>
          </w:tcPr>
          <w:p w14:paraId="1FEC4D56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 (5.9)</w:t>
            </w:r>
          </w:p>
        </w:tc>
      </w:tr>
      <w:tr w:rsidR="00F60110" w:rsidRPr="00084FCD" w14:paraId="14B2F2CA" w14:textId="77777777" w:rsidTr="00984C8A">
        <w:tc>
          <w:tcPr>
            <w:tcW w:w="4247" w:type="dxa"/>
            <w:vAlign w:val="center"/>
          </w:tcPr>
          <w:p w14:paraId="3C1E6938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MC + VP-16 + CDDP ± Epi-ADR</w:t>
            </w:r>
          </w:p>
        </w:tc>
        <w:tc>
          <w:tcPr>
            <w:tcW w:w="4247" w:type="dxa"/>
            <w:vAlign w:val="center"/>
          </w:tcPr>
          <w:p w14:paraId="75B75132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 (4.4)</w:t>
            </w:r>
          </w:p>
        </w:tc>
      </w:tr>
      <w:tr w:rsidR="00F60110" w:rsidRPr="00084FCD" w14:paraId="0F171C4B" w14:textId="77777777" w:rsidTr="00984C8A">
        <w:tc>
          <w:tcPr>
            <w:tcW w:w="4247" w:type="dxa"/>
            <w:vAlign w:val="center"/>
          </w:tcPr>
          <w:p w14:paraId="3018DA2B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thers*</w:t>
            </w:r>
          </w:p>
        </w:tc>
        <w:tc>
          <w:tcPr>
            <w:tcW w:w="4247" w:type="dxa"/>
            <w:vAlign w:val="center"/>
          </w:tcPr>
          <w:p w14:paraId="44767298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7 (19.7)</w:t>
            </w:r>
          </w:p>
        </w:tc>
      </w:tr>
      <w:tr w:rsidR="00F60110" w:rsidRPr="00084FCD" w14:paraId="6A313987" w14:textId="77777777" w:rsidTr="00984C8A">
        <w:tc>
          <w:tcPr>
            <w:tcW w:w="4247" w:type="dxa"/>
            <w:vAlign w:val="center"/>
          </w:tcPr>
          <w:p w14:paraId="04A53261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 data</w:t>
            </w:r>
          </w:p>
        </w:tc>
        <w:tc>
          <w:tcPr>
            <w:tcW w:w="4247" w:type="dxa"/>
            <w:vAlign w:val="center"/>
          </w:tcPr>
          <w:p w14:paraId="508A7181" w14:textId="77777777" w:rsidR="00F60110" w:rsidRPr="00084FCD" w:rsidRDefault="00F60110" w:rsidP="00984C8A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4FCD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084FC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.2)</w:t>
            </w:r>
          </w:p>
        </w:tc>
      </w:tr>
    </w:tbl>
    <w:p w14:paraId="7D78DDCF" w14:textId="77777777" w:rsidR="00F60110" w:rsidRPr="00047316" w:rsidRDefault="00F60110" w:rsidP="00F60110">
      <w:pPr>
        <w:widowControl/>
        <w:jc w:val="left"/>
        <w:rPr>
          <w:rFonts w:ascii="Times New Roman" w:hAnsi="Times New Roman" w:cs="Times New Roman"/>
          <w:szCs w:val="21"/>
        </w:rPr>
      </w:pPr>
      <w:r w:rsidRPr="00047316">
        <w:rPr>
          <w:rFonts w:ascii="Times New Roman" w:hAnsi="Times New Roman" w:cs="Times New Roman" w:hint="eastAsia"/>
          <w:szCs w:val="21"/>
        </w:rPr>
        <w:t>P</w:t>
      </w:r>
      <w:r w:rsidRPr="00047316">
        <w:rPr>
          <w:rFonts w:ascii="Times New Roman" w:hAnsi="Times New Roman" w:cs="Times New Roman"/>
          <w:szCs w:val="21"/>
        </w:rPr>
        <w:t>TX, paclitaxel; DTX, docetaxel; CBDCA, carboplatin; CDDP, cisplatin; CPT-11, irinotecan; CDGP, nedaplatin; BLM, bleomycin; VCR, vincristine; MMC, mitomycin; VP-16, etoposide; Epi-ADR, 4’-Epi-Adriamycin; *, includes more than two regimens.</w:t>
      </w:r>
    </w:p>
    <w:p w14:paraId="20E25260" w14:textId="77777777" w:rsidR="00F60110" w:rsidRDefault="00F60110" w:rsidP="00F60110">
      <w:pPr>
        <w:rPr>
          <w:rFonts w:ascii="Times New Roman" w:hAnsi="Times New Roman" w:cs="Times New Roman"/>
        </w:rPr>
      </w:pPr>
    </w:p>
    <w:p w14:paraId="257EF03D" w14:textId="77777777" w:rsidR="00F60110" w:rsidRPr="002A50D3" w:rsidRDefault="00F60110" w:rsidP="00F60110">
      <w:pPr>
        <w:rPr>
          <w:rFonts w:ascii="Times New Roman" w:hAnsi="Times New Roman" w:cs="Times New Roman"/>
        </w:rPr>
      </w:pPr>
    </w:p>
    <w:p w14:paraId="11D312F4" w14:textId="77777777" w:rsidR="00F60110" w:rsidRDefault="00F60110" w:rsidP="00F6011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8AD65B" w14:textId="77777777" w:rsidR="00F60110" w:rsidRDefault="00F60110" w:rsidP="00F60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 </w:t>
      </w:r>
      <w:bookmarkStart w:id="1" w:name="_Hlk120536024"/>
      <w:r>
        <w:rPr>
          <w:rFonts w:ascii="Times New Roman" w:hAnsi="Times New Roman" w:cs="Times New Roman"/>
        </w:rPr>
        <w:t>Patients’ characteristics according to types of adjuvant therapies</w:t>
      </w:r>
    </w:p>
    <w:bookmarkEnd w:id="1"/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71"/>
        <w:gridCol w:w="1276"/>
        <w:gridCol w:w="1156"/>
        <w:gridCol w:w="963"/>
        <w:gridCol w:w="1276"/>
        <w:gridCol w:w="1156"/>
      </w:tblGrid>
      <w:tr w:rsidR="00D206C2" w:rsidRPr="00DE65C2" w14:paraId="1F7131EF" w14:textId="77777777" w:rsidTr="00D206C2"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E585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00866" w14:textId="2E44F1B7" w:rsidR="00D206C2" w:rsidRPr="00DE65C2" w:rsidRDefault="00D206C2" w:rsidP="00D20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 xml:space="preserve">Befo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pensity score matching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6F287E" w14:textId="798C20B8" w:rsidR="00D206C2" w:rsidRPr="00DE65C2" w:rsidRDefault="00D206C2" w:rsidP="00D20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pensity score matching</w:t>
            </w:r>
          </w:p>
        </w:tc>
      </w:tr>
      <w:tr w:rsidR="00D206C2" w:rsidRPr="00DE65C2" w14:paraId="1A20E166" w14:textId="77777777" w:rsidTr="00D206C2"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54E3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E6EDF1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</w:p>
          <w:p w14:paraId="7C4345C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6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DA21CB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  <w:p w14:paraId="3A4F2B82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340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EE00" w14:textId="4D9A6C9C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ndardized differenc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6B2C54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iation</w:t>
            </w:r>
          </w:p>
          <w:p w14:paraId="57903A1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3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10E782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  <w:p w14:paraId="4A8E42B0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= 31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4EA13952" w14:textId="33DAB973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ndardized differences</w:t>
            </w:r>
          </w:p>
        </w:tc>
      </w:tr>
      <w:tr w:rsidR="00D206C2" w:rsidRPr="00DE65C2" w14:paraId="15B565D7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FB2C3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A73BB07" w14:textId="2109998A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andard deviation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DAE57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 (12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A2E69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 (11.9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61F0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225E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 (11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C4727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 (12.1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667585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</w:tr>
      <w:tr w:rsidR="00D206C2" w:rsidRPr="00DE65C2" w14:paraId="1371C315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A73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stology </w:t>
            </w:r>
            <w:r w:rsidRPr="00DE65C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EBFF6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8 (74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B33B57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 (47.9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2F6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9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3E6D9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 (52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FFDD8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 (52.4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DE348E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D206C2" w:rsidRPr="00DE65C2" w14:paraId="050EB3C8" w14:textId="77777777" w:rsidTr="00D206C2">
        <w:tc>
          <w:tcPr>
            <w:tcW w:w="169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55B06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ze 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5D4CF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E5E68A2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E104F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874F3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EF6DDA0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1FA12B8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6C2" w:rsidRPr="00DE65C2" w14:paraId="7BEF6C93" w14:textId="77777777" w:rsidTr="00D206C2"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</w:tcPr>
          <w:p w14:paraId="2013B0D0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2 to &lt;4 cm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</w:tcBorders>
          </w:tcPr>
          <w:p w14:paraId="2E72D50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 (4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6379F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 (52.9)</w:t>
            </w:r>
          </w:p>
        </w:tc>
        <w:tc>
          <w:tcPr>
            <w:tcW w:w="1156" w:type="dxa"/>
            <w:tcBorders>
              <w:top w:val="nil"/>
              <w:bottom w:val="nil"/>
              <w:right w:val="single" w:sz="4" w:space="0" w:color="auto"/>
            </w:tcBorders>
          </w:tcPr>
          <w:p w14:paraId="314A94F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</w:tcBorders>
          </w:tcPr>
          <w:p w14:paraId="1542270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58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DFA962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(53.4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1071E1C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7</w:t>
            </w:r>
          </w:p>
        </w:tc>
      </w:tr>
      <w:tr w:rsidR="00D206C2" w:rsidRPr="00DE65C2" w14:paraId="6BD3DD81" w14:textId="77777777" w:rsidTr="00D206C2">
        <w:tc>
          <w:tcPr>
            <w:tcW w:w="169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25491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≥4 cm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71398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 (41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2B9429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 (30.9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83C846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B1472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28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00473A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31.2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65D65DA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</w:tr>
      <w:tr w:rsidR="00D206C2" w:rsidRPr="00DE65C2" w14:paraId="0D3706E1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5982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SI posi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0AAE1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3 (75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C487DD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 (74.7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D9E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60BB6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 (76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03212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3 (74.9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31AFBB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5</w:t>
            </w:r>
          </w:p>
        </w:tc>
      </w:tr>
      <w:tr w:rsidR="00D206C2" w:rsidRPr="00DE65C2" w14:paraId="55A426FE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FA8E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vical stromal invasion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CFD98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8 (76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DA1C2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 (68.8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D43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B73557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 (72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8626C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 (70.1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D8A171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</w:tr>
      <w:tr w:rsidR="00D206C2" w:rsidRPr="00DE65C2" w14:paraId="11283ACA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8B81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ne body invas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C023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12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2D84A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2.4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7C2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16496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14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09B3D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12.5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D45931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</w:tr>
      <w:tr w:rsidR="00D206C2" w:rsidRPr="00DE65C2" w14:paraId="7B1121C1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406A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inal invas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072D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26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2255B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14.7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C68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B093A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18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1CEFE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16.1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D2CCF1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</w:tr>
      <w:tr w:rsidR="00D206C2" w:rsidRPr="00DE65C2" w14:paraId="2C515522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8F41B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-volume cente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9878D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 (31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61FA9A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21.8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79945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1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1FD62B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22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67EAE3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22.2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AAAFA4E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</w:tr>
    </w:tbl>
    <w:p w14:paraId="473BC82D" w14:textId="7ABD6F17" w:rsidR="00F60110" w:rsidRPr="005B1EA8" w:rsidRDefault="00F60110" w:rsidP="00F60110">
      <w:pPr>
        <w:rPr>
          <w:rFonts w:ascii="Times New Roman" w:hAnsi="Times New Roman" w:cs="Times New Roman"/>
          <w:sz w:val="18"/>
          <w:szCs w:val="18"/>
        </w:rPr>
      </w:pPr>
      <w:r w:rsidRPr="005B1EA8">
        <w:rPr>
          <w:rFonts w:ascii="Times New Roman" w:hAnsi="Times New Roman" w:cs="Times New Roman"/>
          <w:sz w:val="18"/>
          <w:szCs w:val="18"/>
        </w:rPr>
        <w:t xml:space="preserve">SCC, squamous cell carcinoma; </w:t>
      </w:r>
      <w:r w:rsidRPr="005B1EA8">
        <w:rPr>
          <w:rFonts w:ascii="Times New Roman" w:hAnsi="Times New Roman" w:cs="Times New Roman" w:hint="eastAsia"/>
          <w:sz w:val="18"/>
          <w:szCs w:val="18"/>
        </w:rPr>
        <w:t>L</w:t>
      </w:r>
      <w:r w:rsidRPr="005B1EA8">
        <w:rPr>
          <w:rFonts w:ascii="Times New Roman" w:hAnsi="Times New Roman" w:cs="Times New Roman"/>
          <w:sz w:val="18"/>
          <w:szCs w:val="18"/>
        </w:rPr>
        <w:t xml:space="preserve">VSI, </w:t>
      </w:r>
      <w:proofErr w:type="spellStart"/>
      <w:r w:rsidRPr="005B1EA8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Pr="005B1EA8">
        <w:rPr>
          <w:rFonts w:ascii="Times New Roman" w:hAnsi="Times New Roman" w:cs="Times New Roman"/>
          <w:sz w:val="18"/>
          <w:szCs w:val="18"/>
        </w:rPr>
        <w:t xml:space="preserve"> space invasion</w:t>
      </w:r>
      <w:r w:rsidR="00D206C2">
        <w:rPr>
          <w:rFonts w:ascii="Times New Roman" w:hAnsi="Times New Roman" w:cs="Times New Roman"/>
          <w:sz w:val="18"/>
          <w:szCs w:val="18"/>
        </w:rPr>
        <w:t>.</w:t>
      </w:r>
    </w:p>
    <w:p w14:paraId="5B7B437B" w14:textId="77777777" w:rsidR="00F60110" w:rsidRDefault="00F60110" w:rsidP="00F6011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D8BD6C" w14:textId="77777777" w:rsidR="00F60110" w:rsidRDefault="00F60110" w:rsidP="00F6011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A. </w:t>
      </w:r>
      <w:bookmarkStart w:id="2" w:name="_Hlk120536047"/>
      <w:r>
        <w:rPr>
          <w:rFonts w:ascii="Times New Roman" w:hAnsi="Times New Roman" w:cs="Times New Roman"/>
        </w:rPr>
        <w:t>Patients’ background characteristics according to types of adjuvant therapies in large tumor-sized group</w:t>
      </w:r>
      <w:bookmarkEnd w:id="2"/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71"/>
        <w:gridCol w:w="1276"/>
        <w:gridCol w:w="1156"/>
        <w:gridCol w:w="963"/>
        <w:gridCol w:w="1276"/>
        <w:gridCol w:w="1156"/>
      </w:tblGrid>
      <w:tr w:rsidR="00D206C2" w:rsidRPr="00DE65C2" w14:paraId="53CD2153" w14:textId="77777777" w:rsidTr="00D206C2">
        <w:tc>
          <w:tcPr>
            <w:tcW w:w="1696" w:type="dxa"/>
            <w:vMerge w:val="restart"/>
            <w:tcBorders>
              <w:right w:val="single" w:sz="4" w:space="0" w:color="auto"/>
            </w:tcBorders>
          </w:tcPr>
          <w:p w14:paraId="6FE795B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C576" w14:textId="44F1987F" w:rsidR="00D206C2" w:rsidRPr="00DE65C2" w:rsidRDefault="00D206C2" w:rsidP="00D20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 xml:space="preserve">Befo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pensity score matching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6C0A1F" w14:textId="16C51817" w:rsidR="00D206C2" w:rsidRPr="00DE65C2" w:rsidRDefault="00D206C2" w:rsidP="00D20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pensity score matching</w:t>
            </w:r>
          </w:p>
        </w:tc>
      </w:tr>
      <w:tr w:rsidR="00D206C2" w:rsidRPr="00DE65C2" w14:paraId="362C9000" w14:textId="77777777" w:rsidTr="00D206C2">
        <w:tc>
          <w:tcPr>
            <w:tcW w:w="169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F8453B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8CF9F7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</w:p>
          <w:p w14:paraId="455E21B7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5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405108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  <w:p w14:paraId="09717AC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28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0A43F" w14:textId="60C67DE8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ndardized differenc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29F14F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iation</w:t>
            </w:r>
          </w:p>
          <w:p w14:paraId="271B372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= 2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2053CC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  <w:p w14:paraId="253B978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264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A309E0F" w14:textId="3ABD9272" w:rsidR="00D206C2" w:rsidRPr="00DE65C2" w:rsidRDefault="00D206C2" w:rsidP="00D206C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ndardized differences</w:t>
            </w:r>
          </w:p>
        </w:tc>
      </w:tr>
      <w:tr w:rsidR="00D206C2" w:rsidRPr="00DE65C2" w14:paraId="1132C8CE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28DA7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69D0EDD" w14:textId="1A811EB8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andard deviation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501D5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 (12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82390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 (11.9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33BC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AA1B6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 (12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E97EB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12.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EAF96A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D206C2" w:rsidRPr="00DE65C2" w14:paraId="0B3F6420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E354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stology </w:t>
            </w:r>
            <w:r w:rsidRPr="00DE65C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5F4967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6 (74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8FAF0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48.8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9E19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8FBC4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 (53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372E5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52.6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BF96FB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D206C2" w:rsidRPr="00DE65C2" w14:paraId="54440C89" w14:textId="77777777" w:rsidTr="00D206C2">
        <w:tc>
          <w:tcPr>
            <w:tcW w:w="169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F0CC4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ze 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5D9C9E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F22DA3D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1B28A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F38E5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5A8B397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03FE77B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206C2" w:rsidRPr="00DE65C2" w14:paraId="175A1D5D" w14:textId="77777777" w:rsidTr="00D206C2">
        <w:tc>
          <w:tcPr>
            <w:tcW w:w="1696" w:type="dxa"/>
            <w:tcBorders>
              <w:top w:val="nil"/>
              <w:bottom w:val="nil"/>
              <w:right w:val="single" w:sz="4" w:space="0" w:color="auto"/>
            </w:tcBorders>
          </w:tcPr>
          <w:p w14:paraId="51A1C82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2 to &lt;4 cm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</w:tcBorders>
          </w:tcPr>
          <w:p w14:paraId="4689291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2 (53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FAEAF2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 (63.2)</w:t>
            </w:r>
          </w:p>
        </w:tc>
        <w:tc>
          <w:tcPr>
            <w:tcW w:w="1156" w:type="dxa"/>
            <w:tcBorders>
              <w:top w:val="nil"/>
              <w:bottom w:val="nil"/>
              <w:right w:val="single" w:sz="4" w:space="0" w:color="auto"/>
            </w:tcBorders>
          </w:tcPr>
          <w:p w14:paraId="3313FC3D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</w:tcBorders>
          </w:tcPr>
          <w:p w14:paraId="20C07E1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65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B1E83D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(62.9)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14:paraId="2B27224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5</w:t>
            </w:r>
          </w:p>
        </w:tc>
      </w:tr>
      <w:tr w:rsidR="00D206C2" w:rsidRPr="00DE65C2" w14:paraId="0BB5C6D1" w14:textId="77777777" w:rsidTr="00D206C2">
        <w:tc>
          <w:tcPr>
            <w:tcW w:w="169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25350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≥4 cm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7028E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 (46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EDD29C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 (36.8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597F88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253E7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34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9DA074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37.1)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14:paraId="2C56743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</w:tr>
      <w:tr w:rsidR="00D206C2" w:rsidRPr="00DE65C2" w14:paraId="78A5B677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E90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SI positive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31D9F0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0 (73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829ED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 (73.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438A2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D5DDD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 (74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96DE4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 (72.7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ED9E7F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D206C2" w:rsidRPr="00DE65C2" w14:paraId="663130B5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5E01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vical stromal invasion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831C6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0 (78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E6CA1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 (73.3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44A5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4F86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 (74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BA202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 (74.6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A70030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</w:tr>
      <w:tr w:rsidR="00D206C2" w:rsidRPr="00DE65C2" w14:paraId="2E49B292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671B0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ne body invas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42FE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13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0F596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13.0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5E17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0787A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6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EB909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13.3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617E8C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</w:tr>
      <w:tr w:rsidR="00D206C2" w:rsidRPr="00DE65C2" w14:paraId="28D68CB5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45F2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inal invas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D4673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 (27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896ED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5.1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2C9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B1415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6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24B86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16.3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CC3A67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06C2" w:rsidRPr="00DE65C2" w14:paraId="430CE72F" w14:textId="77777777" w:rsidTr="00D206C2"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0D54B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-volume center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637A68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 (31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5BD1A7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23.2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E6C3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4F7A52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2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14471A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24.2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3BF86379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</w:tr>
    </w:tbl>
    <w:p w14:paraId="610DD8D4" w14:textId="648E1013" w:rsidR="00F60110" w:rsidRPr="005B1EA8" w:rsidRDefault="00F60110" w:rsidP="00F60110">
      <w:pPr>
        <w:rPr>
          <w:rFonts w:ascii="Times New Roman" w:hAnsi="Times New Roman" w:cs="Times New Roman"/>
          <w:sz w:val="18"/>
          <w:szCs w:val="18"/>
        </w:rPr>
      </w:pPr>
      <w:r w:rsidRPr="005B1EA8">
        <w:rPr>
          <w:rFonts w:ascii="Times New Roman" w:hAnsi="Times New Roman" w:cs="Times New Roman"/>
          <w:sz w:val="18"/>
          <w:szCs w:val="18"/>
        </w:rPr>
        <w:t xml:space="preserve">SCC, squamous cell carcinoma; </w:t>
      </w:r>
      <w:r w:rsidRPr="005B1EA8">
        <w:rPr>
          <w:rFonts w:ascii="Times New Roman" w:hAnsi="Times New Roman" w:cs="Times New Roman" w:hint="eastAsia"/>
          <w:sz w:val="18"/>
          <w:szCs w:val="18"/>
        </w:rPr>
        <w:t>L</w:t>
      </w:r>
      <w:r w:rsidRPr="005B1EA8">
        <w:rPr>
          <w:rFonts w:ascii="Times New Roman" w:hAnsi="Times New Roman" w:cs="Times New Roman"/>
          <w:sz w:val="18"/>
          <w:szCs w:val="18"/>
        </w:rPr>
        <w:t xml:space="preserve">VSI, </w:t>
      </w:r>
      <w:proofErr w:type="spellStart"/>
      <w:r w:rsidRPr="005B1EA8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Pr="005B1EA8">
        <w:rPr>
          <w:rFonts w:ascii="Times New Roman" w:hAnsi="Times New Roman" w:cs="Times New Roman"/>
          <w:sz w:val="18"/>
          <w:szCs w:val="18"/>
        </w:rPr>
        <w:t xml:space="preserve"> space invasio</w:t>
      </w:r>
      <w:r w:rsidR="00D206C2">
        <w:rPr>
          <w:rFonts w:ascii="Times New Roman" w:hAnsi="Times New Roman" w:cs="Times New Roman"/>
          <w:sz w:val="18"/>
          <w:szCs w:val="18"/>
        </w:rPr>
        <w:t>n.</w:t>
      </w:r>
    </w:p>
    <w:p w14:paraId="6B44264A" w14:textId="77777777" w:rsidR="00F60110" w:rsidRPr="005B1EA8" w:rsidRDefault="00F60110" w:rsidP="00F60110">
      <w:pPr>
        <w:rPr>
          <w:rFonts w:ascii="Times New Roman" w:hAnsi="Times New Roman" w:cs="Times New Roman"/>
        </w:rPr>
      </w:pPr>
    </w:p>
    <w:p w14:paraId="6438634C" w14:textId="77777777" w:rsidR="00F60110" w:rsidRDefault="00F60110" w:rsidP="00F60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4B. Patients’ background characteristics according to types of adjuvant therapies in small tumor-sized group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978"/>
        <w:gridCol w:w="1276"/>
        <w:gridCol w:w="1156"/>
        <w:gridCol w:w="963"/>
        <w:gridCol w:w="1276"/>
        <w:gridCol w:w="1156"/>
      </w:tblGrid>
      <w:tr w:rsidR="00D206C2" w:rsidRPr="00DE65C2" w14:paraId="10B0C888" w14:textId="77777777" w:rsidTr="00D206C2">
        <w:tc>
          <w:tcPr>
            <w:tcW w:w="168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A628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1C87B" w14:textId="3EB7448B" w:rsidR="00D206C2" w:rsidRPr="00DE65C2" w:rsidRDefault="00D206C2" w:rsidP="00D20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 xml:space="preserve">Befo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pensity score matching</w:t>
            </w:r>
          </w:p>
        </w:tc>
        <w:tc>
          <w:tcPr>
            <w:tcW w:w="3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84D373" w14:textId="3C8A5731" w:rsidR="00D206C2" w:rsidRPr="00DE65C2" w:rsidRDefault="00D206C2" w:rsidP="00D206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pensity score matching</w:t>
            </w:r>
          </w:p>
        </w:tc>
      </w:tr>
      <w:tr w:rsidR="00D206C2" w:rsidRPr="00DE65C2" w14:paraId="42D688ED" w14:textId="77777777" w:rsidTr="00D206C2">
        <w:tc>
          <w:tcPr>
            <w:tcW w:w="168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D681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770F8B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</w:p>
          <w:p w14:paraId="279C2AE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27A15D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  <w:p w14:paraId="6466296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55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F2C3C" w14:textId="33316035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ndardized differenc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60CF23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diation</w:t>
            </w:r>
          </w:p>
          <w:p w14:paraId="62F76DA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= 4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363D90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  <w:p w14:paraId="40E4A95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= 41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F42056A" w14:textId="48E73B5D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ndardized differences</w:t>
            </w:r>
          </w:p>
        </w:tc>
      </w:tr>
      <w:tr w:rsidR="00D206C2" w:rsidRPr="00DE65C2" w14:paraId="5265A2D8" w14:textId="77777777" w:rsidTr="00D206C2"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2FF2E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5C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B4FC8A2" w14:textId="55546838" w:rsidR="00D206C2" w:rsidRPr="00DE65C2" w:rsidRDefault="00D206C2" w:rsidP="00D206C2">
            <w:pPr>
              <w:tabs>
                <w:tab w:val="left" w:pos="8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Standard deviation)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0D53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 (13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900A60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 (12.1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E0A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9A0C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 (12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5A46B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2 (12.4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F57B27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9</w:t>
            </w:r>
          </w:p>
        </w:tc>
      </w:tr>
      <w:tr w:rsidR="00D206C2" w:rsidRPr="00DE65C2" w14:paraId="2AD7B835" w14:textId="77777777" w:rsidTr="00D206C2"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513B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stology </w:t>
            </w:r>
            <w:r w:rsidRPr="00DE65C2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DE65C2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72CFE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73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9F1BD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43.6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B42F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6063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58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68E38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53.7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07ED04A4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D206C2" w:rsidRPr="00DE65C2" w14:paraId="019F1BEA" w14:textId="77777777" w:rsidTr="00D206C2"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29EA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SI positive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4E090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88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BCEB2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83.6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AF1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C87A85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87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1126B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85.4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11082C7B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D206C2" w:rsidRPr="00DE65C2" w14:paraId="18AC3A55" w14:textId="77777777" w:rsidTr="00D206C2"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EA072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ervical stromal invasion </w:t>
            </w:r>
            <w:r w:rsidRPr="0046430D">
              <w:rPr>
                <w:rFonts w:ascii="Times New Roman" w:eastAsia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E175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53.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B27FC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45.5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FC6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CB4EEA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43.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9F1E87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48.8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696311B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</w:tr>
      <w:tr w:rsidR="00D206C2" w:rsidRPr="00DE65C2" w14:paraId="648081E5" w14:textId="77777777" w:rsidTr="00D206C2"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68AF9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rine body invasion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E3FDD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F4A6BF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9.1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DE6B2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6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78176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7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27857E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.8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563904F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</w:tr>
      <w:tr w:rsidR="00D206C2" w:rsidRPr="00DE65C2" w14:paraId="53623CD8" w14:textId="77777777" w:rsidTr="00D206C2"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42C4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inal invasion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242DFD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8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04F63C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2.7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745E6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F143D3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4.6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C3C322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14.6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7B219BC8" w14:textId="77777777" w:rsidR="00D206C2" w:rsidRPr="00DE65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206C2" w:rsidRPr="00DE65C2" w14:paraId="6199D277" w14:textId="77777777" w:rsidTr="00D206C2">
        <w:tc>
          <w:tcPr>
            <w:tcW w:w="1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079A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-volume center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C196AE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5.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BE753D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4.5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91E1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7D5415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0F8079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2.2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5C06971" w14:textId="77777777" w:rsidR="00D206C2" w:rsidRDefault="00D206C2" w:rsidP="00D206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</w:tr>
    </w:tbl>
    <w:p w14:paraId="58208503" w14:textId="0E077222" w:rsidR="00076646" w:rsidRPr="00F60110" w:rsidRDefault="00F60110">
      <w:pPr>
        <w:rPr>
          <w:rFonts w:ascii="Times New Roman" w:hAnsi="Times New Roman" w:cs="Times New Roman"/>
          <w:sz w:val="18"/>
          <w:szCs w:val="18"/>
        </w:rPr>
      </w:pPr>
      <w:r w:rsidRPr="005B1EA8">
        <w:rPr>
          <w:rFonts w:ascii="Times New Roman" w:hAnsi="Times New Roman" w:cs="Times New Roman"/>
          <w:sz w:val="18"/>
          <w:szCs w:val="18"/>
        </w:rPr>
        <w:t xml:space="preserve">SCC, squamous cell carcinoma; </w:t>
      </w:r>
      <w:r w:rsidRPr="005B1EA8">
        <w:rPr>
          <w:rFonts w:ascii="Times New Roman" w:hAnsi="Times New Roman" w:cs="Times New Roman" w:hint="eastAsia"/>
          <w:sz w:val="18"/>
          <w:szCs w:val="18"/>
        </w:rPr>
        <w:t>L</w:t>
      </w:r>
      <w:r w:rsidRPr="005B1EA8">
        <w:rPr>
          <w:rFonts w:ascii="Times New Roman" w:hAnsi="Times New Roman" w:cs="Times New Roman"/>
          <w:sz w:val="18"/>
          <w:szCs w:val="18"/>
        </w:rPr>
        <w:t xml:space="preserve">VSI, </w:t>
      </w:r>
      <w:proofErr w:type="spellStart"/>
      <w:r w:rsidRPr="005B1EA8">
        <w:rPr>
          <w:rFonts w:ascii="Times New Roman" w:hAnsi="Times New Roman" w:cs="Times New Roman"/>
          <w:sz w:val="18"/>
          <w:szCs w:val="18"/>
        </w:rPr>
        <w:t>lymphovascular</w:t>
      </w:r>
      <w:proofErr w:type="spellEnd"/>
      <w:r w:rsidRPr="005B1EA8">
        <w:rPr>
          <w:rFonts w:ascii="Times New Roman" w:hAnsi="Times New Roman" w:cs="Times New Roman"/>
          <w:sz w:val="18"/>
          <w:szCs w:val="18"/>
        </w:rPr>
        <w:t xml:space="preserve"> space invasion</w:t>
      </w:r>
      <w:r w:rsidR="00D206C2">
        <w:rPr>
          <w:rFonts w:ascii="Times New Roman" w:hAnsi="Times New Roman" w:cs="Times New Roman"/>
          <w:sz w:val="18"/>
          <w:szCs w:val="18"/>
        </w:rPr>
        <w:t>.</w:t>
      </w:r>
    </w:p>
    <w:sectPr w:rsidR="00076646" w:rsidRPr="00F601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10"/>
    <w:rsid w:val="00076646"/>
    <w:rsid w:val="00284E6E"/>
    <w:rsid w:val="006D0386"/>
    <w:rsid w:val="00821B8A"/>
    <w:rsid w:val="00D01593"/>
    <w:rsid w:val="00D206C2"/>
    <w:rsid w:val="00F6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E126D0"/>
  <w15:chartTrackingRefBased/>
  <w15:docId w15:val="{FCA40D5D-EC4F-4511-B5F3-C8B29799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1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0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 歩</dc:creator>
  <cp:keywords/>
  <dc:description/>
  <cp:lastModifiedBy>田口 歩</cp:lastModifiedBy>
  <cp:revision>2</cp:revision>
  <dcterms:created xsi:type="dcterms:W3CDTF">2022-11-28T05:06:00Z</dcterms:created>
  <dcterms:modified xsi:type="dcterms:W3CDTF">2022-12-05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0f8a2-2e04-4aaa-8730-40456d89dd39</vt:lpwstr>
  </property>
</Properties>
</file>